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156"/>
        <w:gridCol w:w="1156"/>
        <w:gridCol w:w="1156"/>
        <w:gridCol w:w="1156"/>
      </w:tblGrid>
      <w:tr w:rsidR="00306575" w14:paraId="49EFE471" w14:textId="77777777" w:rsidTr="00306575">
        <w:tc>
          <w:tcPr>
            <w:tcW w:w="7412" w:type="dxa"/>
            <w:gridSpan w:val="5"/>
            <w:shd w:val="clear" w:color="auto" w:fill="FFFFFF"/>
            <w:vAlign w:val="center"/>
          </w:tcPr>
          <w:p w14:paraId="4C146D6E" w14:textId="4C7FE4C0" w:rsidR="006D48DB" w:rsidRDefault="006D48DB" w:rsidP="00306575">
            <w:pPr>
              <w:spacing w:before="5" w:after="30"/>
              <w:ind w:right="40"/>
            </w:pPr>
          </w:p>
        </w:tc>
      </w:tr>
      <w:tr w:rsidR="00306575" w14:paraId="0E94F650" w14:textId="77777777" w:rsidTr="00306575">
        <w:tc>
          <w:tcPr>
            <w:tcW w:w="7412" w:type="dxa"/>
            <w:gridSpan w:val="5"/>
            <w:shd w:val="clear" w:color="auto" w:fill="FFFFFF"/>
            <w:vAlign w:val="center"/>
          </w:tcPr>
          <w:p w14:paraId="5EADF223" w14:textId="10CF4B9D" w:rsidR="006D48DB" w:rsidRDefault="0030657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Multivariable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cox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regression</w:t>
            </w:r>
            <w:proofErr w:type="spellEnd"/>
          </w:p>
        </w:tc>
      </w:tr>
      <w:tr w:rsidR="00306575" w:rsidRPr="00306575" w14:paraId="2E26F67F" w14:textId="77777777" w:rsidTr="00306575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3BA2060" w14:textId="77777777" w:rsidR="006D48DB" w:rsidRPr="00306575" w:rsidRDefault="006D48DB">
            <w:pPr>
              <w:spacing w:before="15" w:after="5"/>
              <w:ind w:left="30" w:right="40"/>
              <w:rPr>
                <w:b/>
                <w:bCs/>
              </w:rPr>
            </w:pP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678B707" w14:textId="1E507322" w:rsidR="006D48DB" w:rsidRPr="00306575" w:rsidRDefault="00306575">
            <w:pPr>
              <w:spacing w:before="10" w:after="10"/>
              <w:ind w:left="30" w:right="4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264A60"/>
              </w:rPr>
              <w:t xml:space="preserve">P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264A60"/>
              </w:rPr>
              <w:t>value</w:t>
            </w:r>
            <w:proofErr w:type="spellEnd"/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0124B34" w14:textId="1E959FEA" w:rsidR="006D48DB" w:rsidRPr="00306575" w:rsidRDefault="00306575">
            <w:pPr>
              <w:spacing w:before="10" w:after="10"/>
              <w:ind w:left="30" w:right="4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264A60"/>
              </w:rPr>
              <w:t>HR</w:t>
            </w: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8DBE48E" w14:textId="1AD3FFE3" w:rsidR="006D48DB" w:rsidRPr="00306575" w:rsidRDefault="00000000">
            <w:pPr>
              <w:spacing w:before="10" w:after="10"/>
              <w:ind w:left="30" w:right="40"/>
              <w:jc w:val="center"/>
              <w:rPr>
                <w:b/>
                <w:bCs/>
              </w:rPr>
            </w:pPr>
            <w:r w:rsidRPr="00306575">
              <w:rPr>
                <w:rFonts w:ascii="Arial" w:eastAsia="Arial" w:hAnsi="Arial" w:cs="Arial"/>
                <w:b/>
                <w:bCs/>
                <w:color w:val="264A60"/>
              </w:rPr>
              <w:t xml:space="preserve">95,0% CI </w:t>
            </w:r>
          </w:p>
        </w:tc>
      </w:tr>
      <w:tr w:rsidR="006D48DB" w:rsidRPr="00306575" w14:paraId="257BA4CF" w14:textId="77777777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27CB387C" w14:textId="77777777" w:rsidR="006D48DB" w:rsidRPr="00306575" w:rsidRDefault="006D48DB">
            <w:pPr>
              <w:rPr>
                <w:b/>
                <w:bCs/>
              </w:rPr>
            </w:pPr>
          </w:p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A42B86D" w14:textId="77777777" w:rsidR="006D48DB" w:rsidRPr="00306575" w:rsidRDefault="006D48DB">
            <w:pPr>
              <w:rPr>
                <w:b/>
                <w:bCs/>
              </w:rPr>
            </w:pP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CA9FD19" w14:textId="77777777" w:rsidR="006D48DB" w:rsidRPr="00306575" w:rsidRDefault="006D48DB">
            <w:pPr>
              <w:rPr>
                <w:b/>
                <w:bCs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05F7736" w14:textId="77777777" w:rsidR="006D48DB" w:rsidRPr="00306575" w:rsidRDefault="00000000">
            <w:pPr>
              <w:spacing w:before="10" w:after="10"/>
              <w:ind w:left="30" w:right="40"/>
              <w:jc w:val="center"/>
              <w:rPr>
                <w:b/>
                <w:bCs/>
              </w:rPr>
            </w:pPr>
            <w:r w:rsidRPr="00306575">
              <w:rPr>
                <w:rFonts w:ascii="Arial" w:eastAsia="Arial" w:hAnsi="Arial" w:cs="Arial"/>
                <w:b/>
                <w:bCs/>
                <w:color w:val="264A60"/>
              </w:rPr>
              <w:t>Lower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96CFEE7" w14:textId="77777777" w:rsidR="006D48DB" w:rsidRPr="00306575" w:rsidRDefault="00000000">
            <w:pPr>
              <w:spacing w:before="10" w:after="10"/>
              <w:ind w:left="30" w:right="40"/>
              <w:jc w:val="center"/>
              <w:rPr>
                <w:b/>
                <w:bCs/>
              </w:rPr>
            </w:pPr>
            <w:r w:rsidRPr="00306575">
              <w:rPr>
                <w:rFonts w:ascii="Arial" w:eastAsia="Arial" w:hAnsi="Arial" w:cs="Arial"/>
                <w:b/>
                <w:bCs/>
                <w:color w:val="264A60"/>
              </w:rPr>
              <w:t>Upper</w:t>
            </w:r>
          </w:p>
        </w:tc>
      </w:tr>
      <w:tr w:rsidR="006D48DB" w:rsidRPr="00306575" w14:paraId="72E7FC7F" w14:textId="77777777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36E5838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Dietary score (high vs. low)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3B069B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1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792CD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69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BB2235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09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1C11E8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2,623</w:t>
            </w:r>
          </w:p>
        </w:tc>
      </w:tr>
      <w:tr w:rsidR="006D48DB" w:rsidRPr="00306575" w14:paraId="6272113D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CE80DC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3240FA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F3947B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3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940E79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9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4FBFEF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2,166</w:t>
            </w:r>
          </w:p>
        </w:tc>
      </w:tr>
      <w:tr w:rsidR="006D48DB" w:rsidRPr="00306575" w14:paraId="15BD0B72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D0C4F7D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Age at time of diagn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5251B0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14C0A1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2EA55A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88A1E66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</w:tr>
      <w:tr w:rsidR="006D48DB" w:rsidRPr="00306575" w14:paraId="56405BBB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06CC678" w14:textId="6FD66278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Age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1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06A9F5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B2F6F7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3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B94F33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7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203FE8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2,474</w:t>
            </w:r>
          </w:p>
        </w:tc>
      </w:tr>
      <w:tr w:rsidR="006D48DB" w:rsidRPr="00306575" w14:paraId="6749E79A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0BF477" w14:textId="0E8C9A25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Age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AE69C6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1CA42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9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D3249F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9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30AC2B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3,732</w:t>
            </w:r>
          </w:p>
        </w:tc>
      </w:tr>
      <w:tr w:rsidR="006D48DB" w:rsidRPr="00306575" w14:paraId="1E2B651C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46F410" w14:textId="43023D5B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Age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0DB99E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96B7E4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7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198954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8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6B6641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3,658</w:t>
            </w:r>
          </w:p>
        </w:tc>
      </w:tr>
      <w:tr w:rsidR="006D48DB" w:rsidRPr="00306575" w14:paraId="03D0BE08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D29BF9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BMI at time of diagn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B646C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C6C172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F8323C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ABEDDA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</w:tr>
      <w:tr w:rsidR="006D48DB" w:rsidRPr="00306575" w14:paraId="1DE34914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16F9B7" w14:textId="47F8A393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BMI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1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76E640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3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6C205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7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222D9B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3C7864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327</w:t>
            </w:r>
          </w:p>
        </w:tc>
      </w:tr>
      <w:tr w:rsidR="006D48DB" w:rsidRPr="00306575" w14:paraId="63C32DFD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377594F" w14:textId="28A81E3D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BMI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AA0BC3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3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91E613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7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341D27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4F2820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372</w:t>
            </w:r>
          </w:p>
        </w:tc>
      </w:tr>
      <w:tr w:rsidR="006D48DB" w:rsidRPr="00306575" w14:paraId="4F3769F2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1C81EFF" w14:textId="549CC9D9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BMI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59FF8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AD4857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BD316F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71E4485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257</w:t>
            </w:r>
          </w:p>
        </w:tc>
      </w:tr>
      <w:tr w:rsidR="006D48DB" w:rsidRPr="00306575" w14:paraId="0934429F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BE85BA2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Karnofsky at time of diagn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100CD9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C9C71C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E854B1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505C3C5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</w:tr>
      <w:tr w:rsidR="006D48DB" w:rsidRPr="00306575" w14:paraId="6EA59B77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EC9060" w14:textId="1DF872CF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Karnofsky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1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6B78B5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029CAF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3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41B2D4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762CE8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188</w:t>
            </w:r>
          </w:p>
        </w:tc>
      </w:tr>
      <w:tr w:rsidR="006D48DB" w:rsidRPr="00306575" w14:paraId="74C8C80D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4A269B" w14:textId="5F593508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Karnofsky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B7E43F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BC19D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3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38BFA6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11D1C06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015</w:t>
            </w:r>
          </w:p>
        </w:tc>
      </w:tr>
      <w:tr w:rsidR="006D48DB" w:rsidRPr="00306575" w14:paraId="34288955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AF8B90" w14:textId="7C5458D5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Karnofsky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8A026E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8C1E1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3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6C0472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F34EF2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957</w:t>
            </w:r>
          </w:p>
        </w:tc>
      </w:tr>
      <w:tr w:rsidR="006D48DB" w:rsidRPr="00306575" w14:paraId="50D6957C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295F9E" w14:textId="4AE0D6EB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Karnofsky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45ECCA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99EAA9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CC10B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AAF71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40</w:t>
            </w:r>
          </w:p>
        </w:tc>
      </w:tr>
      <w:tr w:rsidR="006D48DB" w:rsidRPr="00306575" w14:paraId="0E79C172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31853F" w14:textId="2EA1D2CF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  <w:lang w:val="en-GB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Karnofsky at time of diagnosis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  <w:lang w:val="en-GB"/>
              </w:rPr>
              <w:t>(5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D19B81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7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4760A1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2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52E63E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557A5A1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5,192</w:t>
            </w:r>
          </w:p>
        </w:tc>
      </w:tr>
      <w:tr w:rsidR="006D48DB" w:rsidRPr="00306575" w14:paraId="1BDC4D97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FEEF7A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IDH1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361CF3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01530C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DBB2BF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9653CDA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</w:tr>
      <w:tr w:rsidR="006D48DB" w:rsidRPr="00306575" w14:paraId="116D0B3A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995DE3" w14:textId="11211616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IDH1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mutation</w:t>
            </w:r>
            <w:proofErr w:type="spellEnd"/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(1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B3CAF9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7E6F87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2,1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8942F1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6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CD9FA88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7,600</w:t>
            </w:r>
          </w:p>
        </w:tc>
      </w:tr>
      <w:tr w:rsidR="006D48DB" w:rsidRPr="00306575" w14:paraId="1839B787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545F0D" w14:textId="157E6AB8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IDH1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mutation</w:t>
            </w:r>
            <w:proofErr w:type="spellEnd"/>
            <w:ins w:id="0" w:author="Peter Hau" w:date="2025-06-11T15:19:00Z" w16du:dateUtc="2025-06-11T13:19:00Z">
              <w:r w:rsidR="002267EA">
                <w:rPr>
                  <w:rFonts w:ascii="Arial" w:eastAsia="Arial" w:hAnsi="Arial" w:cs="Arial"/>
                  <w:color w:val="264A60"/>
                  <w:sz w:val="22"/>
                  <w:szCs w:val="22"/>
                </w:rPr>
                <w:t xml:space="preserve"> </w:t>
              </w:r>
            </w:ins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(</w:t>
            </w:r>
            <w:del w:id="1" w:author="Peter Hau" w:date="2025-06-11T15:19:00Z" w16du:dateUtc="2025-06-11T13:19:00Z">
              <w:r w:rsidR="002267EA" w:rsidDel="002267EA">
                <w:rPr>
                  <w:rFonts w:ascii="Arial" w:eastAsia="Arial" w:hAnsi="Arial" w:cs="Arial"/>
                  <w:color w:val="264A60"/>
                  <w:sz w:val="22"/>
                  <w:szCs w:val="22"/>
                </w:rPr>
                <w:delText xml:space="preserve"> </w:delText>
              </w:r>
            </w:del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CF4B4B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88405B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7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19C12C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3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1484DB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311</w:t>
            </w:r>
          </w:p>
        </w:tc>
      </w:tr>
      <w:tr w:rsidR="006D48DB" w:rsidRPr="00306575" w14:paraId="0B746DDA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9427428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MGM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6F12A1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2A53C7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DCAFFE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0586DAD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</w:tr>
      <w:tr w:rsidR="006D48DB" w:rsidRPr="00306575" w14:paraId="1AF7A785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A6FC2C" w14:textId="19098164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MGMT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(1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24CB65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9BD05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953E32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1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B801022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39</w:t>
            </w:r>
          </w:p>
        </w:tc>
      </w:tr>
      <w:tr w:rsidR="006D48DB" w:rsidRPr="00306575" w14:paraId="6266980B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E25184" w14:textId="1CB5957F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MGMT</w:t>
            </w:r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(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5DF145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FDC660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B01058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2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76FADAE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010</w:t>
            </w:r>
          </w:p>
        </w:tc>
      </w:tr>
      <w:tr w:rsidR="006D48DB" w:rsidRPr="00306575" w14:paraId="57809CA2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E3C1CE" w14:textId="0D4010BD" w:rsidR="006D48DB" w:rsidRPr="00306575" w:rsidRDefault="002267EA">
            <w:pPr>
              <w:spacing w:before="15" w:after="10"/>
              <w:ind w:left="30" w:right="40"/>
              <w:rPr>
                <w:sz w:val="22"/>
                <w:szCs w:val="22"/>
              </w:rPr>
            </w:pPr>
            <w:proofErr w:type="spellStart"/>
            <w:ins w:id="2" w:author="Peter Hau" w:date="2025-06-11T15:19:00Z" w16du:dateUtc="2025-06-11T13:19:00Z">
              <w:r>
                <w:rPr>
                  <w:rFonts w:ascii="Arial" w:eastAsia="Arial" w:hAnsi="Arial" w:cs="Arial"/>
                  <w:color w:val="264A60"/>
                  <w:sz w:val="22"/>
                  <w:szCs w:val="22"/>
                </w:rPr>
                <w:t>P</w:t>
              </w:r>
            </w:ins>
            <w:del w:id="3" w:author="Peter Hau" w:date="2025-06-11T15:19:00Z" w16du:dateUtc="2025-06-11T13:19:00Z">
              <w:r w:rsidR="00000000" w:rsidRPr="00306575" w:rsidDel="002267EA">
                <w:rPr>
                  <w:rFonts w:ascii="Arial" w:eastAsia="Arial" w:hAnsi="Arial" w:cs="Arial"/>
                  <w:color w:val="264A60"/>
                  <w:sz w:val="22"/>
                  <w:szCs w:val="22"/>
                </w:rPr>
                <w:delText>p</w:delText>
              </w:r>
            </w:del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revious</w:t>
            </w:r>
            <w:proofErr w:type="spellEnd"/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tumor</w:t>
            </w:r>
            <w:proofErr w:type="spellEnd"/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8EAD38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7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97E55A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8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46ADBF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846E1A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882</w:t>
            </w:r>
          </w:p>
        </w:tc>
      </w:tr>
      <w:tr w:rsidR="006D48DB" w:rsidRPr="00306575" w14:paraId="77F219A1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05CDBC" w14:textId="77777777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Extent</w:t>
            </w:r>
            <w:proofErr w:type="spellEnd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of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resection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B2B22A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69BB51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43E5E5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9D7695F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</w:tr>
      <w:tr w:rsidR="006D48DB" w:rsidRPr="00306575" w14:paraId="65FC2E87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CE3791" w14:textId="7D34FD81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Extent</w:t>
            </w:r>
            <w:proofErr w:type="spellEnd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of</w:t>
            </w:r>
            <w:proofErr w:type="spellEnd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resection</w:t>
            </w:r>
            <w:proofErr w:type="spellEnd"/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(1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3675BE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0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4FB91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8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7D6520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,1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9D636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3,034</w:t>
            </w:r>
          </w:p>
        </w:tc>
      </w:tr>
      <w:tr w:rsidR="006D48DB" w:rsidRPr="00306575" w14:paraId="259ED9DE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691DA65" w14:textId="74EE2BEE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Extent</w:t>
            </w:r>
            <w:proofErr w:type="spellEnd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of</w:t>
            </w:r>
            <w:proofErr w:type="spellEnd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resection</w:t>
            </w:r>
            <w:proofErr w:type="spellEnd"/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(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741700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A351B0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3,9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819BFD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2,0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4A0497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7,429</w:t>
            </w:r>
          </w:p>
        </w:tc>
      </w:tr>
      <w:tr w:rsidR="006D48DB" w:rsidRPr="00306575" w14:paraId="2C3A4CB1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A18D84A" w14:textId="70184338" w:rsidR="006D48DB" w:rsidRPr="00306575" w:rsidRDefault="00000000">
            <w:pPr>
              <w:spacing w:before="15" w:after="10"/>
              <w:ind w:left="30" w:right="40"/>
              <w:rPr>
                <w:sz w:val="22"/>
                <w:szCs w:val="22"/>
              </w:rPr>
            </w:pP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Extent</w:t>
            </w:r>
            <w:proofErr w:type="spellEnd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of</w:t>
            </w:r>
            <w:proofErr w:type="spellEnd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resection</w:t>
            </w:r>
            <w:proofErr w:type="spellEnd"/>
            <w:r w:rsidR="002267EA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r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(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2E6308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3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99DCB5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2,2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B4EB6F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,4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8B8FFCE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12,308</w:t>
            </w:r>
          </w:p>
        </w:tc>
      </w:tr>
      <w:tr w:rsidR="006D48DB" w:rsidRPr="00306575" w14:paraId="3CAD6D40" w14:textId="77777777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39CE762" w14:textId="63B53E9E" w:rsidR="006D48DB" w:rsidRPr="00306575" w:rsidRDefault="002267EA">
            <w:pPr>
              <w:spacing w:before="15" w:after="10"/>
              <w:ind w:left="30" w:right="40"/>
              <w:rPr>
                <w:sz w:val="22"/>
                <w:szCs w:val="22"/>
              </w:rPr>
            </w:pPr>
            <w:ins w:id="4" w:author="Peter Hau" w:date="2025-06-11T15:19:00Z" w16du:dateUtc="2025-06-11T13:19:00Z">
              <w:r>
                <w:rPr>
                  <w:rFonts w:ascii="Arial" w:eastAsia="Arial" w:hAnsi="Arial" w:cs="Arial"/>
                  <w:color w:val="264A60"/>
                  <w:sz w:val="22"/>
                  <w:szCs w:val="22"/>
                </w:rPr>
                <w:t xml:space="preserve">In </w:t>
              </w:r>
            </w:ins>
            <w:proofErr w:type="spellStart"/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first</w:t>
            </w:r>
            <w:proofErr w:type="spellEnd"/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 xml:space="preserve"> </w:t>
            </w:r>
            <w:proofErr w:type="spellStart"/>
            <w:r w:rsidR="00000000" w:rsidRPr="00306575">
              <w:rPr>
                <w:rFonts w:ascii="Arial" w:eastAsia="Arial" w:hAnsi="Arial" w:cs="Arial"/>
                <w:color w:val="264A6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5658693" w14:textId="77777777" w:rsidR="006D48DB" w:rsidRPr="00306575" w:rsidRDefault="00000000">
            <w:pPr>
              <w:spacing w:before="15" w:after="10"/>
              <w:ind w:left="30" w:right="40"/>
              <w:jc w:val="right"/>
              <w:rPr>
                <w:sz w:val="22"/>
                <w:szCs w:val="22"/>
              </w:rPr>
            </w:pPr>
            <w:r w:rsidRPr="00306575">
              <w:rPr>
                <w:rFonts w:ascii="Arial" w:eastAsia="Arial" w:hAnsi="Arial" w:cs="Arial"/>
                <w:color w:val="010205"/>
                <w:sz w:val="22"/>
                <w:szCs w:val="22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2E8856D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D538024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7679AE0" w14:textId="77777777" w:rsidR="006D48DB" w:rsidRPr="00306575" w:rsidRDefault="006D48DB">
            <w:pPr>
              <w:rPr>
                <w:sz w:val="22"/>
                <w:szCs w:val="22"/>
              </w:rPr>
            </w:pPr>
          </w:p>
        </w:tc>
      </w:tr>
    </w:tbl>
    <w:p w14:paraId="6444FCFA" w14:textId="77777777" w:rsidR="001E2CD8" w:rsidRPr="00306575" w:rsidRDefault="001E2CD8">
      <w:pPr>
        <w:rPr>
          <w:sz w:val="22"/>
          <w:szCs w:val="22"/>
        </w:rPr>
      </w:pPr>
    </w:p>
    <w:sectPr w:rsidR="001E2CD8" w:rsidRPr="00306575" w:rsidSect="00306575">
      <w:pgSz w:w="11905" w:h="16837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eter Hau">
    <w15:presenceInfo w15:providerId="Windows Live" w15:userId="948b66b732cfa8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DB"/>
    <w:rsid w:val="001E2CD8"/>
    <w:rsid w:val="002267EA"/>
    <w:rsid w:val="00306575"/>
    <w:rsid w:val="006D48DB"/>
    <w:rsid w:val="00A90D7B"/>
    <w:rsid w:val="00B1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29290"/>
  <w15:docId w15:val="{63CE0E18-F01F-4D11-BC6F-48134C9E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267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Office Word</Application>
  <DocSecurity>0</DocSecurity>
  <Lines>9</Lines>
  <Paragraphs>2</Paragraphs>
  <ScaleCrop>false</ScaleCrop>
  <Company>Uniklinikum Regensburg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Peter Hau</cp:lastModifiedBy>
  <cp:revision>2</cp:revision>
  <dcterms:created xsi:type="dcterms:W3CDTF">2025-06-11T13:20:00Z</dcterms:created>
  <dcterms:modified xsi:type="dcterms:W3CDTF">2025-06-11T13:20:00Z</dcterms:modified>
</cp:coreProperties>
</file>